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E2C76" w14:textId="00660FE4" w:rsidR="00086B2B" w:rsidRPr="007F6810" w:rsidRDefault="00C95D61" w:rsidP="00086B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086B2B" w:rsidRPr="007F6810">
        <w:rPr>
          <w:rFonts w:ascii="Times New Roman" w:hAnsi="Times New Roman" w:cs="Times New Roman"/>
        </w:rPr>
        <w:t xml:space="preserve">. The number of flies that </w:t>
      </w:r>
      <w:proofErr w:type="spellStart"/>
      <w:r w:rsidR="00086B2B" w:rsidRPr="007F6810">
        <w:rPr>
          <w:rFonts w:ascii="Times New Roman" w:hAnsi="Times New Roman" w:cs="Times New Roman"/>
        </w:rPr>
        <w:t>Smurfed</w:t>
      </w:r>
      <w:proofErr w:type="spellEnd"/>
      <w:r w:rsidR="00086B2B" w:rsidRPr="007F6810">
        <w:rPr>
          <w:rFonts w:ascii="Times New Roman" w:hAnsi="Times New Roman" w:cs="Times New Roman"/>
        </w:rPr>
        <w:t xml:space="preserve"> per population and per dye, as well as the number of total flies per population and dye.  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300"/>
        <w:gridCol w:w="1740"/>
        <w:gridCol w:w="880"/>
        <w:gridCol w:w="880"/>
        <w:gridCol w:w="880"/>
        <w:gridCol w:w="880"/>
        <w:gridCol w:w="880"/>
        <w:gridCol w:w="880"/>
      </w:tblGrid>
      <w:tr w:rsidR="00086B2B" w:rsidRPr="00EB3531" w14:paraId="17360F3A" w14:textId="77777777" w:rsidTr="007F6810">
        <w:trPr>
          <w:trHeight w:val="540"/>
        </w:trPr>
        <w:tc>
          <w:tcPr>
            <w:tcW w:w="1300" w:type="dxa"/>
            <w:tcBorders>
              <w:top w:val="single" w:sz="4" w:space="0" w:color="0D0D0D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137C9A97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74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2E433FA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64EE280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1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1F83B658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2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1AF72137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3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15C20D41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4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50833B06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5</w:t>
            </w:r>
          </w:p>
        </w:tc>
        <w:tc>
          <w:tcPr>
            <w:tcW w:w="880" w:type="dxa"/>
            <w:tcBorders>
              <w:top w:val="single" w:sz="4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557C28C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e 6</w:t>
            </w:r>
          </w:p>
        </w:tc>
      </w:tr>
      <w:tr w:rsidR="00086B2B" w:rsidRPr="00EB3531" w14:paraId="0A6581AD" w14:textId="77777777" w:rsidTr="007F6810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0FF2D3E1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71B70DDE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mur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69BE128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5197765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D0662E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90D835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0674CD2B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9EFAA4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86B2B" w:rsidRPr="00EB3531" w14:paraId="519B4A3F" w14:textId="77777777" w:rsidTr="007F6810">
        <w:trPr>
          <w:trHeight w:val="540"/>
        </w:trPr>
        <w:tc>
          <w:tcPr>
            <w:tcW w:w="1300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732C8FAE" w14:textId="77777777" w:rsidR="00086B2B" w:rsidRPr="00EB3531" w:rsidRDefault="00086B2B" w:rsidP="007F6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0F90EB25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5999154" w14:textId="31F1FDE6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F6927C5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0278BC0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8294720" w14:textId="4858EA85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29A7290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A29D34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86B2B" w:rsidRPr="00EB3531" w14:paraId="14185E70" w14:textId="77777777" w:rsidTr="007F6810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4D7C2B9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FA18F2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mur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3FEC88D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060B831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9870A03" w14:textId="390D5DA8" w:rsidR="00086B2B" w:rsidRPr="00EB3531" w:rsidRDefault="00C95D61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C98099B" w14:textId="4D6ECBD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FB54417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8021CD1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86B2B" w:rsidRPr="00EB3531" w14:paraId="02835959" w14:textId="77777777" w:rsidTr="007F6810">
        <w:trPr>
          <w:trHeight w:val="540"/>
        </w:trPr>
        <w:tc>
          <w:tcPr>
            <w:tcW w:w="1300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05EBA05E" w14:textId="77777777" w:rsidR="00086B2B" w:rsidRPr="00EB3531" w:rsidRDefault="00086B2B" w:rsidP="007F6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3B73FA0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B4BF479" w14:textId="3E19251F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BEEB18D" w14:textId="17BE279A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F1E6821" w14:textId="40E87A88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C8DA821" w14:textId="1B5D34CE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177FACA" w14:textId="2546E310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2DCFA83" w14:textId="348C213E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86B2B" w:rsidRPr="00EB3531" w14:paraId="7ECF7E6C" w14:textId="77777777" w:rsidTr="007F6810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04075213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9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27E452D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mur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D4B95FB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7C5A77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4B7852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F7D31F2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0F1CA8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6F3B764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6B2B" w:rsidRPr="00EB3531" w14:paraId="1ABB40B3" w14:textId="77777777" w:rsidTr="007F6810">
        <w:trPr>
          <w:trHeight w:val="540"/>
        </w:trPr>
        <w:tc>
          <w:tcPr>
            <w:tcW w:w="1300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7931E240" w14:textId="77777777" w:rsidR="00086B2B" w:rsidRPr="00EB3531" w:rsidRDefault="00086B2B" w:rsidP="007F6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09C1BC8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86AEDB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92F9CA3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2991AC4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26A4AD38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695F2E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194F658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086B2B" w:rsidRPr="00EB3531" w14:paraId="4B3EBC54" w14:textId="77777777" w:rsidTr="007F6810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1CADC562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4 38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5179F67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mur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EF170C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1F813115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A44A67B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6B38AD5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0E1F886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808234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86B2B" w:rsidRPr="00EB3531" w14:paraId="551BB8E5" w14:textId="77777777" w:rsidTr="007F6810">
        <w:trPr>
          <w:trHeight w:val="611"/>
        </w:trPr>
        <w:tc>
          <w:tcPr>
            <w:tcW w:w="1300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40CBB251" w14:textId="77777777" w:rsidR="00086B2B" w:rsidRPr="00EB3531" w:rsidRDefault="00086B2B" w:rsidP="007F6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6184920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5E431F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0E5E0636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820F68C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39F23CA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B2CC86F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0012322E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86B2B" w:rsidRPr="00EB3531" w14:paraId="50FCF50F" w14:textId="77777777" w:rsidTr="007F6810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23910D26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center"/>
            <w:hideMark/>
          </w:tcPr>
          <w:p w14:paraId="0EB237C2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mur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611D5DB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5461E3B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7E0297F2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48C08F0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B3FB9ED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6CC91A9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86B2B" w:rsidRPr="00EB3531" w14:paraId="6A1C762B" w14:textId="77777777" w:rsidTr="007F6810">
        <w:trPr>
          <w:trHeight w:val="620"/>
        </w:trPr>
        <w:tc>
          <w:tcPr>
            <w:tcW w:w="1300" w:type="dxa"/>
            <w:vMerge/>
            <w:tcBorders>
              <w:top w:val="nil"/>
              <w:left w:val="single" w:sz="4" w:space="0" w:color="0D0D0D"/>
              <w:bottom w:val="single" w:sz="4" w:space="0" w:color="0D0D0D"/>
              <w:right w:val="single" w:sz="4" w:space="0" w:color="0D0D0D"/>
            </w:tcBorders>
            <w:vAlign w:val="center"/>
            <w:hideMark/>
          </w:tcPr>
          <w:p w14:paraId="1352132C" w14:textId="77777777" w:rsidR="00086B2B" w:rsidRPr="00EB3531" w:rsidRDefault="00086B2B" w:rsidP="007F68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  <w:hideMark/>
          </w:tcPr>
          <w:p w14:paraId="4EB646D7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1C8875D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44FDCBC8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77F9F0E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5605CF66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37F26ACD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noWrap/>
            <w:vAlign w:val="bottom"/>
            <w:hideMark/>
          </w:tcPr>
          <w:p w14:paraId="69F7FFC7" w14:textId="77777777" w:rsidR="00086B2B" w:rsidRPr="00EB3531" w:rsidRDefault="00086B2B" w:rsidP="007F6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</w:tbl>
    <w:p w14:paraId="5DFBACC4" w14:textId="1D3290A2" w:rsidR="000F664B" w:rsidRPr="00264AC7" w:rsidRDefault="00086B2B" w:rsidP="006C2075">
      <w:pPr>
        <w:rPr>
          <w:rFonts w:ascii="Times New Roman" w:hAnsi="Times New Roman" w:cs="Times New Roman"/>
        </w:rPr>
      </w:pPr>
      <w:bookmarkStart w:id="0" w:name="_GoBack"/>
      <w:bookmarkEnd w:id="0"/>
      <w:r w:rsidRPr="007F6810">
        <w:rPr>
          <w:rFonts w:ascii="Times New Roman" w:hAnsi="Times New Roman" w:cs="Times New Roman"/>
        </w:rPr>
        <w:t xml:space="preserve"> </w:t>
      </w:r>
    </w:p>
    <w:sectPr w:rsidR="000F664B" w:rsidRPr="00264AC7" w:rsidSect="006C2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2B"/>
    <w:rsid w:val="0005443B"/>
    <w:rsid w:val="00086B2B"/>
    <w:rsid w:val="000F664B"/>
    <w:rsid w:val="00264AC7"/>
    <w:rsid w:val="00542F2C"/>
    <w:rsid w:val="006873E7"/>
    <w:rsid w:val="006C2075"/>
    <w:rsid w:val="008A5A6C"/>
    <w:rsid w:val="008D68C0"/>
    <w:rsid w:val="009A5B3C"/>
    <w:rsid w:val="00B92864"/>
    <w:rsid w:val="00C163E1"/>
    <w:rsid w:val="00C54717"/>
    <w:rsid w:val="00C95D61"/>
    <w:rsid w:val="00DA173B"/>
    <w:rsid w:val="00E27A88"/>
    <w:rsid w:val="00EC5FEA"/>
    <w:rsid w:val="00F70C13"/>
    <w:rsid w:val="00FE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6E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2B"/>
  </w:style>
  <w:style w:type="paragraph" w:styleId="Heading1">
    <w:name w:val="heading 1"/>
    <w:basedOn w:val="Normal"/>
    <w:next w:val="Normal"/>
    <w:link w:val="Heading1Char"/>
    <w:uiPriority w:val="9"/>
    <w:qFormat/>
    <w:rsid w:val="00086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86B2B"/>
  </w:style>
  <w:style w:type="paragraph" w:styleId="BalloonText">
    <w:name w:val="Balloon Text"/>
    <w:basedOn w:val="Normal"/>
    <w:link w:val="BalloonTextChar"/>
    <w:uiPriority w:val="99"/>
    <w:semiHidden/>
    <w:unhideWhenUsed/>
    <w:rsid w:val="009A5B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B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59E89F-3F38-401D-9E3C-67EF4DAC7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een Bitner</dc:creator>
  <cp:lastModifiedBy>Jayaseela</cp:lastModifiedBy>
  <cp:revision>2</cp:revision>
  <dcterms:created xsi:type="dcterms:W3CDTF">2020-04-04T09:30:00Z</dcterms:created>
  <dcterms:modified xsi:type="dcterms:W3CDTF">2020-04-04T09:30:00Z</dcterms:modified>
</cp:coreProperties>
</file>